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063EE" w14:textId="6B6D9E46" w:rsidR="008D0348" w:rsidRPr="008D0348" w:rsidRDefault="008D0348" w:rsidP="008D0348">
      <w:pPr>
        <w:spacing w:after="0" w:line="240" w:lineRule="auto"/>
        <w:ind w:left="-810" w:right="-81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4.</w:t>
      </w:r>
      <w:r w:rsidRPr="008D034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D0348">
        <w:rPr>
          <w:rFonts w:ascii="Times New Roman" w:hAnsi="Times New Roman" w:cs="Times New Roman"/>
          <w:bCs/>
          <w:sz w:val="20"/>
          <w:szCs w:val="20"/>
        </w:rPr>
        <w:t xml:space="preserve">Significant </w:t>
      </w:r>
      <w:r w:rsidR="00364469">
        <w:rPr>
          <w:rFonts w:ascii="Times New Roman" w:hAnsi="Times New Roman" w:cs="Times New Roman"/>
          <w:bCs/>
          <w:sz w:val="20"/>
          <w:szCs w:val="20"/>
        </w:rPr>
        <w:t>GWA-</w:t>
      </w:r>
      <w:r w:rsidRPr="008D0348">
        <w:rPr>
          <w:rFonts w:ascii="Times New Roman" w:hAnsi="Times New Roman" w:cs="Times New Roman"/>
          <w:bCs/>
          <w:sz w:val="20"/>
          <w:szCs w:val="20"/>
        </w:rPr>
        <w:t>QTLs identified for the traits scored in</w:t>
      </w:r>
      <w:r>
        <w:rPr>
          <w:rFonts w:ascii="Times New Roman" w:hAnsi="Times New Roman" w:cs="Times New Roman"/>
          <w:bCs/>
          <w:sz w:val="20"/>
          <w:szCs w:val="20"/>
        </w:rPr>
        <w:t xml:space="preserve"> RDP1</w:t>
      </w:r>
      <w:r w:rsidRPr="008D0348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XSpec="center" w:tblpY="1775"/>
        <w:tblW w:w="10440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1260"/>
        <w:gridCol w:w="900"/>
        <w:gridCol w:w="1260"/>
        <w:gridCol w:w="450"/>
        <w:gridCol w:w="900"/>
        <w:gridCol w:w="810"/>
        <w:gridCol w:w="630"/>
        <w:gridCol w:w="540"/>
        <w:gridCol w:w="630"/>
        <w:gridCol w:w="630"/>
        <w:gridCol w:w="630"/>
      </w:tblGrid>
      <w:tr w:rsidR="009F3D5E" w14:paraId="0113386B" w14:textId="77777777" w:rsidTr="00B94AAF">
        <w:trPr>
          <w:trHeight w:val="620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71FDB" w14:textId="77777777" w:rsidR="009F3D5E" w:rsidRPr="00906900" w:rsidRDefault="009F3D5E" w:rsidP="008D0348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906900">
              <w:rPr>
                <w:rFonts w:ascii="Arial" w:hAnsi="Arial" w:cs="Arial"/>
                <w:b/>
                <w:sz w:val="12"/>
                <w:szCs w:val="12"/>
              </w:rPr>
              <w:t>Trai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4DEC13" w14:textId="77777777" w:rsidR="009F3D5E" w:rsidRPr="00906900" w:rsidRDefault="009F3D5E" w:rsidP="008D0348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906900">
              <w:rPr>
                <w:rFonts w:ascii="Arial" w:hAnsi="Arial" w:cs="Arial"/>
                <w:b/>
                <w:sz w:val="12"/>
                <w:szCs w:val="12"/>
              </w:rPr>
              <w:t>Varietal group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674BC" w14:textId="77777777" w:rsidR="009F3D5E" w:rsidRPr="00906900" w:rsidRDefault="009F3D5E" w:rsidP="008D0348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it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9365A" w14:textId="15B8E498" w:rsidR="009F3D5E" w:rsidRDefault="009F3D5E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Marker-based heritability (</w:t>
            </w:r>
            <w:r w:rsidRPr="00430CE5">
              <w:rPr>
                <w:rFonts w:ascii="Arial" w:hAnsi="Arial" w:cs="Arial"/>
                <w:b/>
                <w:i/>
                <w:iCs/>
                <w:sz w:val="12"/>
                <w:szCs w:val="12"/>
              </w:rPr>
              <w:t>h</w:t>
            </w:r>
            <w:r w:rsidRPr="00430CE5">
              <w:rPr>
                <w:rFonts w:ascii="Arial" w:hAnsi="Arial" w:cs="Arial"/>
                <w:b/>
                <w:i/>
                <w:iCs/>
                <w:sz w:val="12"/>
                <w:szCs w:val="12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  <w:r w:rsidRPr="008D0348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6DD4F" w14:textId="77777777" w:rsidR="009F3D5E" w:rsidRDefault="009F3D5E" w:rsidP="008D0348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</w:t>
            </w:r>
            <w:r w:rsidRPr="00906900">
              <w:rPr>
                <w:rFonts w:ascii="Arial" w:hAnsi="Arial" w:cs="Arial"/>
                <w:b/>
                <w:sz w:val="12"/>
                <w:szCs w:val="12"/>
              </w:rPr>
              <w:t>olor code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</w:p>
          <w:p w14:paraId="1324E589" w14:textId="77777777" w:rsidR="009F3D5E" w:rsidRPr="00906900" w:rsidRDefault="009F3D5E" w:rsidP="008D0348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and QTL name</w:t>
            </w:r>
            <w:r w:rsidRPr="00906900"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  </w:t>
            </w:r>
            <w:r w:rsidRPr="00D71C27">
              <w:rPr>
                <w:rFonts w:ascii="Arial" w:hAnsi="Arial" w:cs="Arial"/>
                <w:b/>
                <w:sz w:val="12"/>
                <w:szCs w:val="12"/>
              </w:rPr>
              <w:t>(as in Fig. 5)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6775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906900">
              <w:rPr>
                <w:rFonts w:ascii="Arial" w:hAnsi="Arial" w:cs="Arial"/>
                <w:b/>
                <w:sz w:val="12"/>
                <w:szCs w:val="12"/>
              </w:rPr>
              <w:t>Ch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CEB6C" w14:textId="5AA47096" w:rsidR="009F3D5E" w:rsidRPr="00906900" w:rsidRDefault="009F3D5E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906900">
              <w:rPr>
                <w:rFonts w:ascii="Arial" w:hAnsi="Arial" w:cs="Arial"/>
                <w:b/>
                <w:sz w:val="12"/>
                <w:szCs w:val="12"/>
              </w:rPr>
              <w:t>msSNP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b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b/>
                <w:sz w:val="12"/>
                <w:szCs w:val="12"/>
              </w:rPr>
              <w:t>bp</w:t>
            </w:r>
            <w:r w:rsidRPr="00906900">
              <w:rPr>
                <w:rFonts w:ascii="Arial" w:hAnsi="Arial" w:cs="Arial"/>
                <w:b/>
                <w:sz w:val="12"/>
                <w:szCs w:val="12"/>
              </w:rPr>
              <w:t>)</w:t>
            </w:r>
            <w:r w:rsidRPr="002B60C0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004528" w14:textId="2CC9DEEE" w:rsidR="009F3D5E" w:rsidRPr="00906900" w:rsidRDefault="009F3D5E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906900">
              <w:rPr>
                <w:rFonts w:ascii="Arial" w:hAnsi="Arial" w:cs="Arial"/>
                <w:b/>
                <w:sz w:val="12"/>
                <w:szCs w:val="12"/>
              </w:rPr>
              <w:t>-log</w:t>
            </w:r>
            <w:r w:rsidRPr="00906900">
              <w:rPr>
                <w:rFonts w:ascii="Arial" w:hAnsi="Arial" w:cs="Arial"/>
                <w:b/>
                <w:sz w:val="12"/>
                <w:szCs w:val="12"/>
                <w:vertAlign w:val="subscript"/>
              </w:rPr>
              <w:t>10</w:t>
            </w:r>
            <w:r>
              <w:rPr>
                <w:rFonts w:ascii="Arial" w:hAnsi="Arial" w:cs="Arial"/>
                <w:b/>
                <w:sz w:val="12"/>
                <w:szCs w:val="12"/>
                <w:vertAlign w:val="subscript"/>
              </w:rPr>
              <w:t xml:space="preserve">      </w:t>
            </w:r>
            <w:r w:rsidRPr="00906900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906900">
              <w:rPr>
                <w:rFonts w:ascii="Arial" w:hAnsi="Arial" w:cs="Arial"/>
                <w:b/>
                <w:i/>
                <w:iCs/>
                <w:sz w:val="12"/>
                <w:szCs w:val="12"/>
              </w:rPr>
              <w:t>P</w:t>
            </w:r>
            <w:r w:rsidRPr="00906900">
              <w:rPr>
                <w:rFonts w:ascii="Arial" w:hAnsi="Arial" w:cs="Arial"/>
                <w:b/>
                <w:sz w:val="12"/>
                <w:szCs w:val="12"/>
              </w:rPr>
              <w:t>-value)</w:t>
            </w:r>
            <w:r w:rsidRPr="002B60C0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69EED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major/minor allele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C89BE" w14:textId="1C64D92E" w:rsidR="009F3D5E" w:rsidRPr="00906900" w:rsidRDefault="009F3D5E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MAF</w:t>
            </w:r>
            <w:r w:rsidRPr="002B60C0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3D1D7B" w14:textId="0275C179" w:rsidR="009F3D5E" w:rsidRPr="00906900" w:rsidRDefault="009F3D5E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Mean allele effect (trait)</w:t>
            </w:r>
            <w:r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EE7832" w14:textId="77777777" w:rsidR="009F3D5E" w:rsidRDefault="009F3D5E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906900">
              <w:rPr>
                <w:rFonts w:ascii="Arial" w:hAnsi="Arial" w:cs="Arial"/>
                <w:b/>
                <w:sz w:val="12"/>
                <w:szCs w:val="12"/>
              </w:rPr>
              <w:t>Fav</w:t>
            </w:r>
            <w:r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  <w:p w14:paraId="2F85DA20" w14:textId="23423EBD" w:rsidR="009F3D5E" w:rsidRPr="00906900" w:rsidRDefault="009F3D5E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906900">
              <w:rPr>
                <w:rFonts w:ascii="Arial" w:hAnsi="Arial" w:cs="Arial"/>
                <w:b/>
                <w:sz w:val="12"/>
                <w:szCs w:val="12"/>
              </w:rPr>
              <w:t>allele</w:t>
            </w:r>
            <w:r w:rsidR="00DF6DF3" w:rsidRPr="00DF6DF3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DCDCC" w14:textId="23262A16" w:rsidR="009F3D5E" w:rsidRDefault="00DF6DF3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Del</w:t>
            </w:r>
            <w:r w:rsidR="009F3D5E">
              <w:rPr>
                <w:rFonts w:ascii="Arial" w:hAnsi="Arial" w:cs="Arial"/>
                <w:b/>
                <w:sz w:val="12"/>
                <w:szCs w:val="12"/>
              </w:rPr>
              <w:t>.</w:t>
            </w:r>
          </w:p>
          <w:p w14:paraId="559CF296" w14:textId="3F6D901C" w:rsidR="009F3D5E" w:rsidRPr="00906900" w:rsidRDefault="009F3D5E" w:rsidP="008D0348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allele</w:t>
            </w:r>
            <w:r w:rsidR="00DF6DF3" w:rsidRPr="00DF6DF3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F</w:t>
            </w:r>
          </w:p>
        </w:tc>
      </w:tr>
      <w:tr w:rsidR="009F3D5E" w14:paraId="64F3597B" w14:textId="77777777" w:rsidTr="00B94AAF">
        <w:trPr>
          <w:trHeight w:val="144"/>
        </w:trPr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967FEC4" w14:textId="77777777" w:rsidR="009F3D5E" w:rsidRPr="0012227E" w:rsidRDefault="009F3D5E" w:rsidP="008D0348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2227E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GY 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5A5914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INDICA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226B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Ibadan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3BB28" w14:textId="77777777" w:rsidR="009F3D5E" w:rsidRPr="002F231D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013FB95D" w14:textId="77777777" w:rsidR="009F3D5E" w:rsidRPr="00906900" w:rsidRDefault="009F3D5E" w:rsidP="008D0348">
            <w:pPr>
              <w:rPr>
                <w:rFonts w:ascii="Arial" w:hAnsi="Arial" w:cs="Arial"/>
                <w:color w:val="ACB9CA" w:themeColor="text2" w:themeTint="66"/>
                <w:sz w:val="12"/>
                <w:szCs w:val="12"/>
              </w:rPr>
            </w:pPr>
            <w:r w:rsidRPr="002F231D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Iba)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04B6D15F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48ADFE8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7,176,09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0EBCCE0A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74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7C39088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/T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330849E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600710E2" w14:textId="77777777" w:rsidR="009F3D5E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20.0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76951B62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1487D14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268AACE2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AF21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grams/plot)</w:t>
            </w: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F9770F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D55D6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76C9EDE" w14:textId="77777777" w:rsidR="009F3D5E" w:rsidRPr="002F231D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1786CF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2F231D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Iba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A9B9D14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E5AEB5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2,812,712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C6C1033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0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B6421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A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11D309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D9A4C2" w14:textId="77777777" w:rsidR="009F3D5E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60.37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F50DB5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A1BC613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7E2791B4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15BF" w14:textId="77777777" w:rsidR="009F3D5E" w:rsidRPr="00D71C27" w:rsidRDefault="009F3D5E" w:rsidP="008D0348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DAA0A57" w14:textId="77777777" w:rsidR="009F3D5E" w:rsidRPr="00702318" w:rsidRDefault="009F3D5E" w:rsidP="008D0348">
            <w:pPr>
              <w:rPr>
                <w:rFonts w:ascii="Arial" w:hAnsi="Arial" w:cs="Arial"/>
                <w:sz w:val="12"/>
                <w:szCs w:val="12"/>
                <w:lang w:val="nl-NL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AllPOP</w:t>
            </w:r>
          </w:p>
        </w:tc>
        <w:tc>
          <w:tcPr>
            <w:tcW w:w="12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5B9028" w14:textId="77777777" w:rsidR="009F3D5E" w:rsidRPr="00DD265F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DD265F">
              <w:rPr>
                <w:rFonts w:ascii="Arial" w:hAnsi="Arial" w:cs="Arial"/>
                <w:sz w:val="12"/>
                <w:szCs w:val="12"/>
              </w:rPr>
              <w:t>Ibadan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6B64597" w14:textId="77777777" w:rsidR="009F3D5E" w:rsidRPr="002F231D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98A3C0" w14:textId="77777777" w:rsidR="009F3D5E" w:rsidRPr="002F231D" w:rsidRDefault="009F3D5E" w:rsidP="008D0348">
            <w:pPr>
              <w:rPr>
                <w:rFonts w:ascii="Arial" w:hAnsi="Arial" w:cs="Arial"/>
                <w:color w:val="50AD33"/>
                <w:sz w:val="12"/>
                <w:szCs w:val="12"/>
              </w:rPr>
            </w:pPr>
            <w:r w:rsidRPr="002F231D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Iba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FCEB3D2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7D56C8A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,239,377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B19729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03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01067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C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361E5C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DB83E35" w14:textId="77777777" w:rsidR="009F3D5E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92.62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836F48B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F507F11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041844C3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A133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8EDF047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7A9F6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7BB017DB" w14:textId="77777777" w:rsidR="009F3D5E" w:rsidRPr="00343BBA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366E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343BBA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Iba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D5D5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04E0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4,693,5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DD92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7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D57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507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AB49" w14:textId="77777777" w:rsidR="009F3D5E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103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A906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CD112B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59BB12DB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B1C6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23AD6F8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599FE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4D01A46D" w14:textId="77777777" w:rsidR="009F3D5E" w:rsidRPr="00343BBA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CCE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343BBA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Iba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A110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CE08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5,207,9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0656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EDC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D1A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856D" w14:textId="77777777" w:rsidR="009F3D5E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75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F720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AC6C15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0F325C32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425B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231A55A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1572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1998098B" w14:textId="77777777" w:rsidR="009F3D5E" w:rsidRPr="00343BBA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E5B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343BBA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Iba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D375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D14D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8,716,6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2761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8BB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EEE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2AC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55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8BAB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04DA2B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2469F31A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A2F7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2039C12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73D2C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1242AAA3" w14:textId="77777777" w:rsidR="009F3D5E" w:rsidRPr="00343BBA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E70A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343BBA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Iba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2A78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3481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2,396,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1CD1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63C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B73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584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72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6CC2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51F67D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57DB0ACC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FE92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7F5DD84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FC673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6FAD1E23" w14:textId="77777777" w:rsidR="009F3D5E" w:rsidRPr="00343BBA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285D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343BBA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Iba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572C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EF3B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7,039,5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5F69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7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02B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93A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5D3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89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3BD6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12873C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4B3937AB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13A6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06B2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A575B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2628C2" w14:textId="77777777" w:rsidR="009F3D5E" w:rsidRPr="00343BBA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6672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343BBA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Iba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F2FDC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BE0DE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4,370,1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E653D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7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E9EA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9C0D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8C7B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79.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5A734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C482A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 xml:space="preserve">minor </w:t>
            </w:r>
          </w:p>
        </w:tc>
      </w:tr>
      <w:tr w:rsidR="009F3D5E" w14:paraId="0A91DC3F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6EBD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BA3DC7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INDIC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E0AB2D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Suakoko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139372" w14:textId="77777777" w:rsidR="009F3D5E" w:rsidRPr="00B073F6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C5BCC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B073F6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A83B8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BDED1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1,533,6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FE1DF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6.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92239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2A21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083A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6.2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54748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C82C7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02BEFA52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0919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A58BE0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97DEF8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0F59D1C0" w14:textId="77777777" w:rsidR="009F3D5E" w:rsidRPr="00B073F6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D07AD6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B073F6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050D2D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CD76259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0,084,929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DE4B27F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7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A0748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A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BA30FF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9A88E6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1.19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650D94D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6AD55BC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0B821B6F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DA47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6E3C25E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AllPO</w:t>
            </w:r>
            <w:r>
              <w:rPr>
                <w:rFonts w:ascii="Arial" w:hAnsi="Arial" w:cs="Arial"/>
                <w:sz w:val="12"/>
                <w:szCs w:val="12"/>
              </w:rPr>
              <w:t>P</w:t>
            </w:r>
          </w:p>
        </w:tc>
        <w:tc>
          <w:tcPr>
            <w:tcW w:w="12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A4623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Suakoko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F57EE09" w14:textId="77777777" w:rsidR="009F3D5E" w:rsidRPr="00256E1B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B53890A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256E1B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EBD2033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888F6A8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1,559,890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96B525E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6.20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54390A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C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C1037F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5400A0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5.98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4506159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AB34C47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43C9AF4A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2A6C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C5F3473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BD0A2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9AD0" w14:textId="77777777" w:rsidR="009F3D5E" w:rsidRPr="00256E1B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EDBC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256E1B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2CC5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7BDA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0,084,5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1E75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343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EC6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0D6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7849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7140A3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34B4FCF2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9050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2EB0C27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E3E0BC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D55F848" w14:textId="77777777" w:rsidR="009F3D5E" w:rsidRPr="00256E1B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6229DB9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256E1B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09AB8F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074F43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32,991,022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788DA9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71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DF81C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83ADE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B255B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89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8E8179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009D820" w14:textId="77777777" w:rsidR="009F3D5E" w:rsidRPr="00AA7F5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06093B3A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A808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305C2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JAPONIC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0CEED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Suakoko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CBF1FB4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032C7" w14:textId="77777777" w:rsidR="009F3D5E" w:rsidRPr="00D71C27" w:rsidRDefault="009F3D5E" w:rsidP="008D0348">
            <w:pPr>
              <w:rPr>
                <w:rFonts w:ascii="Arial" w:hAnsi="Arial" w:cs="Arial"/>
                <w:color w:val="0E8CFF"/>
                <w:sz w:val="12"/>
                <w:szCs w:val="12"/>
              </w:rPr>
            </w:pPr>
            <w:r w:rsidRPr="00D71C27"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8D5D4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0288B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39,473,943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02028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06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E793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C44C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6BF4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4.26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C0E5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9DE08EC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2ADBD43F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CC5B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797FF3" w14:textId="77777777" w:rsidR="009F3D5E" w:rsidRPr="00702318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INDIC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2E4C4B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Vallee du Kou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31A9DE" w14:textId="77777777" w:rsidR="009F3D5E" w:rsidRPr="00CC71C2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  <w:r>
              <w:rPr>
                <w:rFonts w:ascii="Arial" w:hAnsi="Arial" w:cs="Arial"/>
                <w:sz w:val="12"/>
                <w:szCs w:val="12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E949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CC71C2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68699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66217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34,458,9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DE346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6.0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4C2E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/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5126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F92D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4.7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B6BB9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07D8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6F54F931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3D91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CC8C4DB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4F5F4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13CC56CD" w14:textId="77777777" w:rsidR="009F3D5E" w:rsidRPr="00CC71C2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C30D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CC71C2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95A1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F50A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3,791,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5947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B32A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18D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CDF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5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1BFB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4B2847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1359A5D0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BEFE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0F3E938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6E61C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22F66EB4" w14:textId="77777777" w:rsidR="009F3D5E" w:rsidRPr="00CC71C2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C18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CC71C2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9B6D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8076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31,822,6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FCDD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ADD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A94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4F19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7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6519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5F2D4D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1305305F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DC66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A262BF6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186C3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0F4BAD33" w14:textId="77777777" w:rsidR="009F3D5E" w:rsidRPr="00CC71C2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4681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CC71C2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BFEB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7A47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5,164,7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E2D1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2A7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F0F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779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9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C545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70C368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7E38B557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59D8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60C893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7C87C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21D312EB" w14:textId="77777777" w:rsidR="009F3D5E" w:rsidRPr="00CC71C2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7AFE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CC71C2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2FE6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6B4A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,206,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BC77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FF1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EC3A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4E1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8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F45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17B99E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7E063751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CDBA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48E53FA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387DE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5941F555" w14:textId="77777777" w:rsidR="009F3D5E" w:rsidRPr="00CC71C2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6D9A90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CC71C2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CF7A9A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9F3C31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8,413,679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AD4D9E6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3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B82BF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E7A78C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B78DF1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10.56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1BC8B9C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944C354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133542B7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1B68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0793DB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AllPOP</w:t>
            </w:r>
          </w:p>
        </w:tc>
        <w:tc>
          <w:tcPr>
            <w:tcW w:w="12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41ACFD" w14:textId="77777777" w:rsidR="009F3D5E" w:rsidRPr="00DD265F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Vallee du Kou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0962407" w14:textId="77777777" w:rsidR="009F3D5E" w:rsidRPr="00DD265F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  <w:lang w:val="nl-NL"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F0EA46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00507B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584F14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1DE8F54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,278,045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2D53EB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8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F9465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0D88D9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9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747BA9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6.52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E7ED86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A900C5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798CD156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1E4C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290562E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6CCE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2F5126" w14:textId="77777777" w:rsidR="009F3D5E" w:rsidRPr="0000507B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DE1F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00507B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1165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2A22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4,791,6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170C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DFC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CCE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A9A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97C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47F4F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20C2C867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7BFE3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933D2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5B64A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EF4CB" w14:textId="77777777" w:rsidR="009F3D5E" w:rsidRPr="0000507B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20DA0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00507B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192F5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FA70F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,725,7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8AD36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9C46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FE6A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062A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9F038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1742D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1E98CC62" w14:textId="77777777" w:rsidTr="00B94AAF">
        <w:trPr>
          <w:trHeight w:val="144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EDA07" w14:textId="77777777" w:rsidR="009F3D5E" w:rsidRPr="00C07204" w:rsidRDefault="009F3D5E" w:rsidP="008D0348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07204">
              <w:rPr>
                <w:rFonts w:ascii="Arial" w:hAnsi="Arial" w:cs="Arial"/>
                <w:b/>
                <w:bCs/>
                <w:sz w:val="12"/>
                <w:szCs w:val="12"/>
              </w:rPr>
              <w:t>GY-los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4F2ABD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INDIC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277997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Suakoko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06309" w14:textId="77777777" w:rsidR="009F3D5E" w:rsidRPr="00166E4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  <w:r>
              <w:rPr>
                <w:rFonts w:ascii="Arial" w:hAnsi="Arial" w:cs="Arial"/>
                <w:sz w:val="12"/>
                <w:szCs w:val="12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40731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66E4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4C21B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787CF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2,486,2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1EFBC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4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6C97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C206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46D3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5.4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8D527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60EF7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5E7BC479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9D59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%)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1D23FB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23368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05DAE8EA" w14:textId="77777777" w:rsidR="009F3D5E" w:rsidRPr="00166E4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FB1A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66E4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E0B9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EF99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7,329,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AAFB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365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F18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DC8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DD2E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8528D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4B8AAFE7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3B09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B3EA362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EBBA6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09418901" w14:textId="77777777" w:rsidR="009F3D5E" w:rsidRPr="00166E4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9998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66E4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38D5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0A55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0,172,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5F9B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998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5A5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843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5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EA88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D82831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7F5CF123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0211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9DB1526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73DE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1A9DA9DF" w14:textId="77777777" w:rsidR="009F3D5E" w:rsidRPr="00166E4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8E47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66E4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1176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A345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0,426,9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923E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17E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1E4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85B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4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30EC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94C52B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0FF1CF43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C8EC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277CD4B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B7BA2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6892B0F8" w14:textId="77777777" w:rsidR="009F3D5E" w:rsidRPr="00166E4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FFFF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66E4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B4AD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1EEC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1,001,6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27EA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103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613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E374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3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1AED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67C4B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6E425150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F4B6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EC0CCDF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0704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3B60823A" w14:textId="77777777" w:rsidR="009F3D5E" w:rsidRPr="00166E4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BF85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66E4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F9A2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64B0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0,629,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990D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6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6289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014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D78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5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D50F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8C6D19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3417F5B2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6639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EFC4B7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6BA0A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617BF95F" w14:textId="77777777" w:rsidR="009F3D5E" w:rsidRPr="00166E4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8AAD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66E4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EE88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AF99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7,708,3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5268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7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20B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055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DA04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4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E3DF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mino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CBB628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21382C6E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8D5A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8F06773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9BD71A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73BD18EF" w14:textId="77777777" w:rsidR="009F3D5E" w:rsidRPr="00166E4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7274F2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66E4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9FD45F4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71538B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1,844,289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A9ED44A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37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A42D7BA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15AC0E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1A8337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5.54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EEF501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53A1B5B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0FEEDD58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3E8C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53862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AllPOP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0D1EE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Suakoko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5B28F80" w14:textId="77777777" w:rsidR="009F3D5E" w:rsidRPr="002F231D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7D487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2F231D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10D45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6DBD3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9,607,049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BD345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6.18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4B89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/C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A270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773B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5.47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742DD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AECF7E5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59BAAC7C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2194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4B15D8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INDIC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391A23C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Vallee du Kou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509BC6D" w14:textId="77777777" w:rsidR="009F3D5E" w:rsidRPr="002F231D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  <w:r>
              <w:rPr>
                <w:rFonts w:ascii="Arial" w:hAnsi="Arial" w:cs="Arial"/>
                <w:sz w:val="12"/>
                <w:szCs w:val="12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8E7944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2F231D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color w:val="006400"/>
                <w:sz w:val="12"/>
                <w:szCs w:val="12"/>
              </w:rPr>
              <w:t xml:space="preserve"> </w:t>
            </w:r>
            <w:r w:rsidRPr="00906900">
              <w:rPr>
                <w:rFonts w:ascii="Arial" w:hAnsi="Arial" w:cs="Arial"/>
                <w:sz w:val="12"/>
                <w:szCs w:val="12"/>
              </w:rPr>
              <w:t>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CEED1B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6B28FC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3,302,7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100EE8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18BF6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74E78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E4117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8.8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CF7E2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9269F5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183626F9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E497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789630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AllPOP</w:t>
            </w:r>
          </w:p>
        </w:tc>
        <w:tc>
          <w:tcPr>
            <w:tcW w:w="12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A7D14A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Vallee du Kou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D14D900" w14:textId="77777777" w:rsidR="009F3D5E" w:rsidRPr="00DC4ECB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D5BC06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DC4ECB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99B2905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0815B70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5,349,105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D9DC17D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7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8149E2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A04B594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1B6E66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0.41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4901E0F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7DDEF66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39A4B43F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EF4D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3C65CCD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E2F9D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3D969C7F" w14:textId="77777777" w:rsidR="009F3D5E" w:rsidRPr="00DC4ECB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5FE783F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DC4ECB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57E700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45A3DF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0,102,783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AC76AE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57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51D4CA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05D329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6A58D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7.09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9AAD6E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FFC35B1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50F58E12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B2EB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3DFFF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JAPONIC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538F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Vallee du Kou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3E64055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</w:pPr>
            <w:r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EBAFE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D71C27"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8925E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3EFCD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0,102,783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3422B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38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E5C64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B385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DAE3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7.91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B13E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4266B78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33B0A38F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1A35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F26303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INDIC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CD1207" w14:textId="6398277D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 xml:space="preserve">All 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 w:rsidRPr="0004375A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B94AAF">
              <w:rPr>
                <w:rFonts w:ascii="Arial" w:hAnsi="Arial" w:cs="Arial"/>
                <w:sz w:val="12"/>
                <w:szCs w:val="12"/>
              </w:rPr>
              <w:t xml:space="preserve">stress </w:t>
            </w:r>
            <w:r w:rsidRPr="0004375A">
              <w:rPr>
                <w:rFonts w:ascii="Arial" w:hAnsi="Arial" w:cs="Arial"/>
                <w:sz w:val="12"/>
                <w:szCs w:val="12"/>
              </w:rPr>
              <w:t>sit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396945" w14:textId="77777777" w:rsidR="009F3D5E" w:rsidRPr="001C4234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  <w:r>
              <w:rPr>
                <w:rFonts w:ascii="Arial" w:hAnsi="Arial" w:cs="Arial"/>
                <w:sz w:val="12"/>
                <w:szCs w:val="12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81D8F" w14:textId="79B32D70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C4234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2D835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D48A3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3,683,47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877D2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98EA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17A1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4FE9A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2.9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9A105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312B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1BEE92A5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7294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65B6924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D479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31070EE" w14:textId="77777777" w:rsidR="009F3D5E" w:rsidRPr="001C4234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24B6" w14:textId="10741286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C4234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5A8B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6D3A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0,953,9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FEAB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D39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303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224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4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BB6A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A3A49B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4C0392A9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9098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7C3EA18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F84A27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D416CD2" w14:textId="77777777" w:rsidR="009F3D5E" w:rsidRPr="001C4234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F8860A" w14:textId="016DCE14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1C4234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AB0D88">
              <w:rPr>
                <w:rFonts w:ascii="Arial" w:hAnsi="Arial" w:cs="Arial"/>
                <w:sz w:val="12"/>
                <w:szCs w:val="12"/>
              </w:rPr>
              <w:t>(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3AFEA1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0474DE3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1,434,466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83F0C7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6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B8F10A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C03D1F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999E51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3.28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85C6C68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B7A361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6FC18EC9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2FBE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11A5766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AllPOP</w:t>
            </w:r>
          </w:p>
        </w:tc>
        <w:tc>
          <w:tcPr>
            <w:tcW w:w="12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97D9EB" w14:textId="08496F8E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 xml:space="preserve">All 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 w:rsidR="00B94AAF">
              <w:rPr>
                <w:rFonts w:ascii="Arial" w:hAnsi="Arial" w:cs="Arial"/>
                <w:sz w:val="12"/>
                <w:szCs w:val="12"/>
              </w:rPr>
              <w:t xml:space="preserve"> stress</w:t>
            </w:r>
            <w:r w:rsidRPr="0004375A">
              <w:rPr>
                <w:rFonts w:ascii="Arial" w:hAnsi="Arial" w:cs="Arial"/>
                <w:sz w:val="12"/>
                <w:szCs w:val="12"/>
              </w:rPr>
              <w:t xml:space="preserve"> sites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E8FDB7F" w14:textId="77777777" w:rsidR="009F3D5E" w:rsidRPr="004745E3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FE469C9" w14:textId="342AF9C6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4745E3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8BB04E8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9B81DA8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3,358,388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56AD04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4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385D6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C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4630D6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70721D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4.53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61C950F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18F411C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72E48A91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9706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2A1BD0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DE5D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78C79F1A" w14:textId="77777777" w:rsidR="009F3D5E" w:rsidRPr="004745E3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B084" w14:textId="0AFA5932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4745E3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8C66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F3BB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0,953,9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1C22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1DF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6FD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30A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4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2598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4F1BA7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54A84991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BFA8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F5967EB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F4A50C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7B6C8ECE" w14:textId="77777777" w:rsidR="009F3D5E" w:rsidRPr="004745E3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AF5FB0" w14:textId="38388BD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4745E3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F6974F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717B0A1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7,954,641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DFDEF0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68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1787DD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80AD7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18AD08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5.72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16444E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B36EA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5B3BACCD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B1E29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0E69B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JAPONIC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BAEBD" w14:textId="7DCE8B62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 xml:space="preserve">All 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 w:rsidRPr="0004375A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B94AAF">
              <w:rPr>
                <w:rFonts w:ascii="Arial" w:hAnsi="Arial" w:cs="Arial"/>
                <w:sz w:val="12"/>
                <w:szCs w:val="12"/>
              </w:rPr>
              <w:t xml:space="preserve">stress </w:t>
            </w:r>
            <w:r w:rsidRPr="0004375A">
              <w:rPr>
                <w:rFonts w:ascii="Arial" w:hAnsi="Arial" w:cs="Arial"/>
                <w:sz w:val="12"/>
                <w:szCs w:val="12"/>
              </w:rPr>
              <w:t>sites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9EB47C0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</w:pPr>
            <w:r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C6858" w14:textId="4FA1ACC5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D71C27"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GY</w:t>
            </w:r>
            <w:r>
              <w:rPr>
                <w:rFonts w:ascii="Arial" w:hAnsi="Arial" w:cs="Arial"/>
                <w:sz w:val="12"/>
                <w:szCs w:val="12"/>
              </w:rPr>
              <w:t>-loss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BB868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E4FB6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52,852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4E277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6.14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0D80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D6F6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8500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10.10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34665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5806F5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73A9794B" w14:textId="77777777" w:rsidTr="00B94AAF">
        <w:trPr>
          <w:trHeight w:val="144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112CF" w14:textId="77777777" w:rsidR="009F3D5E" w:rsidRPr="00B05415" w:rsidRDefault="009F3D5E" w:rsidP="008D0348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B05415">
              <w:rPr>
                <w:rFonts w:ascii="Arial" w:hAnsi="Arial" w:cs="Arial"/>
                <w:b/>
                <w:bCs/>
                <w:sz w:val="12"/>
                <w:szCs w:val="12"/>
              </w:rPr>
              <w:t>LBS8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1B5CF9" w14:textId="77777777" w:rsidR="009F3D5E" w:rsidRPr="00702318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INDICA</w:t>
            </w:r>
          </w:p>
          <w:p w14:paraId="12CAAB21" w14:textId="77777777" w:rsidR="009F3D5E" w:rsidRPr="00702318" w:rsidRDefault="009F3D5E" w:rsidP="008D0348">
            <w:pPr>
              <w:rPr>
                <w:rFonts w:ascii="Arial" w:hAnsi="Arial" w:cs="Arial"/>
                <w:sz w:val="12"/>
                <w:szCs w:val="12"/>
                <w:lang w:val="it-IT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13CF68" w14:textId="77777777" w:rsidR="009F3D5E" w:rsidRPr="00702318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Edozhig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088806" w14:textId="77777777" w:rsidR="009F3D5E" w:rsidRPr="006C4F61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  <w:r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70D58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6C4F61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7C787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E68E0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5,336,9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A2341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75234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9435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9787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617DA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DD7B7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2418E8FC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2F14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bronzing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0DDDD6B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432D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C9ECA80" w14:textId="77777777" w:rsidR="009F3D5E" w:rsidRPr="006C4F61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8862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6C4F61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096A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2457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5,810,5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E89C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7BB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190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18A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0211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DD33CC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284E9D48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D726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core)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080B13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B276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0C28802" w14:textId="77777777" w:rsidR="009F3D5E" w:rsidRPr="006C4F61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9190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6C4F61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1D2C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1559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6,313,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D48A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B0D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E194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AA74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14BD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B84C29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6A0D34D9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AB92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766E6C4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FC83E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FA1C099" w14:textId="77777777" w:rsidR="009F3D5E" w:rsidRPr="006C4F61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91C3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6C4F61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BA10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B195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6,691,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7CB1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6ACA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B514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971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EF7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B6CE17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3CC7176C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69A3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C2E4EE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5F91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F80D265" w14:textId="77777777" w:rsidR="009F3D5E" w:rsidRPr="006C4F61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6900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6C4F61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E5AB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7B3B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7,220,6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636B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E9A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313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F57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77E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0DD59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2EDEBD54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5011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E3E811B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EBB5FC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3B161D6" w14:textId="77777777" w:rsidR="009F3D5E" w:rsidRPr="006C4F61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70307B1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6C4F61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4AC693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B0D4DC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,722,424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E2E580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41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8B105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FF370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EE8AF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C3F0E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7FCF8BA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140F5DAA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1D7A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C01A29D" w14:textId="77777777" w:rsidR="009F3D5E" w:rsidRPr="00702318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AllPOP</w:t>
            </w:r>
          </w:p>
        </w:tc>
        <w:tc>
          <w:tcPr>
            <w:tcW w:w="12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C8644F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Edozhigi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3BD0D87" w14:textId="77777777" w:rsidR="009F3D5E" w:rsidRPr="00B571DF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BCE44A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B571DF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78EA21A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EDBAA0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5,336,902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1D7DA4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3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269DD89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64AC6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B36F13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52FB54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4960B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4AE8154D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03CC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F63761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50C3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4DA19F79" w14:textId="77777777" w:rsidR="009F3D5E" w:rsidRPr="00B571DF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BF78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B571DF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489D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B011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5,810,5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2790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794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95C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CBF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7CCA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A22EBE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473A3091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027D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41A553E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51193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31C01D61" w14:textId="77777777" w:rsidR="009F3D5E" w:rsidRPr="00B571DF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D813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B571DF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0F79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3BC6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6,303,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D1D9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778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6B7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ECF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30CC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D1EB3C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28C81724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075D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B3548B6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3445C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07D259E3" w14:textId="77777777" w:rsidR="009F3D5E" w:rsidRPr="00B571DF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127D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B571DF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01A7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3F01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6,657,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F34F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17C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433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A73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AD07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8AD988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580FAE6B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86AA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A36DF4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0977B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5B605114" w14:textId="77777777" w:rsidR="009F3D5E" w:rsidRPr="00B571DF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4ECD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B571DF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BC7B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8265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7,220,6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09A5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FE8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013A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C2A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143B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CCF63F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64F76B4E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2F69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EC89A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A6B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2E02B477" w14:textId="77777777" w:rsidR="009F3D5E" w:rsidRPr="00B571DF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07FB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B571DF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Edo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FE59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9830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,722,4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4D05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7BA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906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BE5A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5B9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4CDE4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:rsidRPr="002A0A3B" w14:paraId="50099F1C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8DAB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3960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AllPO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FCAF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Suakok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A1B3B" w14:textId="77777777" w:rsidR="009F3D5E" w:rsidRPr="00B571DF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37496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B571DF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Sua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C6347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96AE3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2,032,9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68D56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8F44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0586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C572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04BEB" w14:textId="77777777" w:rsidR="009F3D5E" w:rsidRPr="002A0A3B" w:rsidRDefault="009F3D5E" w:rsidP="008D0348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D4CD7" w14:textId="77777777" w:rsidR="009F3D5E" w:rsidRPr="002A0A3B" w:rsidRDefault="009F3D5E" w:rsidP="008D0348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AA7F50"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4297FCA3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C832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F1E38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INDIC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B2A92E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Vallee du Kou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111C36" w14:textId="77777777" w:rsidR="009F3D5E" w:rsidRPr="00E8046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  <w:r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3F692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E8046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7064B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9617C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6,587,9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D9DA6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5CDB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181E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0688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0.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321EF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9A411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33C2770A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D899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359483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3334C7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E7C79E1" w14:textId="77777777" w:rsidR="009F3D5E" w:rsidRPr="00E8046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5C806E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E8046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>
              <w:rPr>
                <w:rFonts w:ascii="Arial" w:hAnsi="Arial" w:cs="Arial"/>
                <w:sz w:val="12"/>
                <w:szCs w:val="12"/>
              </w:rPr>
              <w:t xml:space="preserve"> 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FB7F80C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B3900B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1,092,117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6A9CBDD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83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AFEBD44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9AFCDB2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72E009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0.52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97AAC15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2286BF6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1CF94B76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76BA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A08AFA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AllPOP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003E49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Vallee du Kou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624977" w14:textId="77777777" w:rsidR="009F3D5E" w:rsidRPr="00AB45A0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A936FF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AB45A0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>
              <w:rPr>
                <w:rFonts w:ascii="Arial" w:hAnsi="Arial" w:cs="Arial"/>
                <w:sz w:val="12"/>
                <w:szCs w:val="12"/>
              </w:rPr>
              <w:t xml:space="preserve"> 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AF832C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47DABE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1,883,862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9F87DC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3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2BDEC9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0E930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2B040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0.84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CCB5DC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699801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73CB6CED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B354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B7C5F9A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JAPONICA</w:t>
            </w:r>
          </w:p>
        </w:tc>
        <w:tc>
          <w:tcPr>
            <w:tcW w:w="12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6C78BA" w14:textId="77777777" w:rsidR="009F3D5E" w:rsidRPr="00702318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Vallee du Kou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56052FC" w14:textId="77777777" w:rsidR="009F3D5E" w:rsidRPr="00702318" w:rsidRDefault="009F3D5E" w:rsidP="008D0348">
            <w:pPr>
              <w:jc w:val="right"/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  <w:lang w:val="nl-NL"/>
              </w:rPr>
            </w:pPr>
            <w:r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B5C581A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5A40CA"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  <w:t>█</w:t>
            </w:r>
            <w:r>
              <w:rPr>
                <w:rFonts w:ascii="Arial" w:hAnsi="Arial" w:cs="Arial"/>
                <w:sz w:val="12"/>
                <w:szCs w:val="12"/>
              </w:rPr>
              <w:t xml:space="preserve"> 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ACAD05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B766EE8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37,519,070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89AF2C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6.19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11EC3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4A10EB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1BF718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0.82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B5406B6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92477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56DA1AF3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A6BF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8EFE7E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0155C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66023BE" w14:textId="77777777" w:rsidR="009F3D5E" w:rsidRPr="005A40CA" w:rsidRDefault="009F3D5E" w:rsidP="008D0348">
            <w:pPr>
              <w:jc w:val="right"/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0823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5A40CA"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  <w:t>█</w:t>
            </w:r>
            <w:r>
              <w:rPr>
                <w:rFonts w:ascii="Arial" w:hAnsi="Arial" w:cs="Arial"/>
                <w:sz w:val="12"/>
                <w:szCs w:val="12"/>
              </w:rPr>
              <w:t xml:space="preserve"> 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17EE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F0FC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1,883,8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C034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6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376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19D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72D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CE3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CD4B99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4825DD8E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CB7A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2A9B6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5934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F841F" w14:textId="77777777" w:rsidR="009F3D5E" w:rsidRPr="005A40CA" w:rsidRDefault="009F3D5E" w:rsidP="008D0348">
            <w:pPr>
              <w:jc w:val="right"/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C9319" w14:textId="77777777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5A40CA">
              <w:rPr>
                <w:rFonts w:ascii="Arial" w:hAnsi="Arial" w:cs="Arial"/>
                <w:color w:val="0E8CFF"/>
                <w:sz w:val="12"/>
                <w:szCs w:val="12"/>
                <w:shd w:val="clear" w:color="auto" w:fill="FFC000"/>
              </w:rPr>
              <w:t>█</w:t>
            </w:r>
            <w:r>
              <w:rPr>
                <w:rFonts w:ascii="Arial" w:hAnsi="Arial" w:cs="Arial"/>
                <w:sz w:val="12"/>
                <w:szCs w:val="12"/>
              </w:rPr>
              <w:t xml:space="preserve"> 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sz w:val="12"/>
                <w:szCs w:val="12"/>
              </w:rPr>
              <w:t>VdK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3E70B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37D58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3,233,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C6578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6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D97E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8E3DC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A6D8D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0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F7D08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CA6BF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</w:tr>
      <w:tr w:rsidR="009F3D5E" w14:paraId="61524B3E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6746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D3EEB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INDIC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79360C" w14:textId="007C83AA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 xml:space="preserve">All 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 w:rsidRPr="0004375A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B94AAF">
              <w:rPr>
                <w:rFonts w:ascii="Arial" w:hAnsi="Arial" w:cs="Arial"/>
                <w:sz w:val="12"/>
                <w:szCs w:val="12"/>
              </w:rPr>
              <w:t xml:space="preserve">stress </w:t>
            </w:r>
            <w:r w:rsidRPr="0004375A">
              <w:rPr>
                <w:rFonts w:ascii="Arial" w:hAnsi="Arial" w:cs="Arial"/>
                <w:sz w:val="12"/>
                <w:szCs w:val="12"/>
              </w:rPr>
              <w:t>sit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1B4F36" w14:textId="77777777" w:rsidR="009F3D5E" w:rsidRPr="00E918E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  <w:r>
              <w:rPr>
                <w:rFonts w:ascii="Arial" w:hAnsi="Arial" w:cs="Arial"/>
                <w:sz w:val="12"/>
                <w:szCs w:val="12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AB756" w14:textId="578F6942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E918E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>
              <w:rPr>
                <w:rFonts w:ascii="Arial" w:hAnsi="Arial" w:cs="Arial"/>
                <w:sz w:val="12"/>
                <w:szCs w:val="12"/>
              </w:rPr>
              <w:t xml:space="preserve"> 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84D96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54A30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3,709,5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BCCFC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3A635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BFDBE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24E9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5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E1F0F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A61B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097B25D7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6D1B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CEF67A5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767FFAD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BC88EC7" w14:textId="77777777" w:rsidR="009F3D5E" w:rsidRPr="00E918E7" w:rsidRDefault="009F3D5E" w:rsidP="008D0348">
            <w:pPr>
              <w:jc w:val="right"/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1A3697" w14:textId="78DCB039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E918E7">
              <w:rPr>
                <w:rFonts w:ascii="Arial" w:hAnsi="Arial" w:cs="Arial"/>
                <w:color w:val="FFAD33"/>
                <w:sz w:val="12"/>
                <w:szCs w:val="12"/>
                <w:shd w:val="clear" w:color="auto" w:fill="FFC000"/>
              </w:rPr>
              <w:t>█</w:t>
            </w:r>
            <w:r>
              <w:rPr>
                <w:rFonts w:ascii="Arial" w:hAnsi="Arial" w:cs="Arial"/>
                <w:sz w:val="12"/>
                <w:szCs w:val="12"/>
              </w:rPr>
              <w:t xml:space="preserve"> 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0AD37F1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47E069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12,672,492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078D70A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8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6DE6BA1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D3E6E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4D85C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45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4ACEF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AF1CE10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0DB9BFAB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5D68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C773061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>AllPOP</w:t>
            </w:r>
          </w:p>
        </w:tc>
        <w:tc>
          <w:tcPr>
            <w:tcW w:w="12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87CBA9" w14:textId="15438642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 w:rsidRPr="0004375A">
              <w:rPr>
                <w:rFonts w:ascii="Arial" w:hAnsi="Arial" w:cs="Arial"/>
                <w:sz w:val="12"/>
                <w:szCs w:val="12"/>
              </w:rPr>
              <w:t xml:space="preserve">All 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 w:rsidRPr="0004375A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B94AAF">
              <w:rPr>
                <w:rFonts w:ascii="Arial" w:hAnsi="Arial" w:cs="Arial"/>
                <w:sz w:val="12"/>
                <w:szCs w:val="12"/>
              </w:rPr>
              <w:t xml:space="preserve">stress </w:t>
            </w:r>
            <w:r w:rsidRPr="0004375A">
              <w:rPr>
                <w:rFonts w:ascii="Arial" w:hAnsi="Arial" w:cs="Arial"/>
                <w:sz w:val="12"/>
                <w:szCs w:val="12"/>
              </w:rPr>
              <w:t>sites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B9CE4BE" w14:textId="77777777" w:rsidR="009F3D5E" w:rsidRPr="00836839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  <w:r w:rsidRPr="00430CE5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D001867" w14:textId="613C800B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836839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>
              <w:rPr>
                <w:rFonts w:ascii="Arial" w:hAnsi="Arial" w:cs="Arial"/>
                <w:sz w:val="12"/>
                <w:szCs w:val="12"/>
              </w:rPr>
              <w:t xml:space="preserve"> 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B4F6EB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4716480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31,798,662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D292EC9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01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FF495E7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/G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27CAA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2968618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30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1FFD853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F1AAF0A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56335FC7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BCF8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3303244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508B6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4B2BF5D3" w14:textId="77777777" w:rsidR="009F3D5E" w:rsidRPr="00836839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72F8" w14:textId="0D11FE1E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836839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>
              <w:rPr>
                <w:rFonts w:ascii="Arial" w:hAnsi="Arial" w:cs="Arial"/>
                <w:sz w:val="12"/>
                <w:szCs w:val="12"/>
              </w:rPr>
              <w:t xml:space="preserve"> 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93B2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FA65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7,100,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A94A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695A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89FF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CF7B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2468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3DA6C4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  <w:tr w:rsidR="009F3D5E" w14:paraId="46ED6692" w14:textId="77777777" w:rsidTr="00B94AAF">
        <w:trPr>
          <w:trHeight w:val="144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E4670" w14:textId="77777777" w:rsidR="009F3D5E" w:rsidRPr="00D71C27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0F4CD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C4C90" w14:textId="77777777" w:rsidR="009F3D5E" w:rsidRPr="0004375A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622654" w14:textId="77777777" w:rsidR="009F3D5E" w:rsidRPr="00836839" w:rsidRDefault="009F3D5E" w:rsidP="008D0348">
            <w:pPr>
              <w:jc w:val="right"/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51B36" w14:textId="1590D6DC" w:rsidR="009F3D5E" w:rsidRPr="00906900" w:rsidRDefault="009F3D5E" w:rsidP="008D0348">
            <w:pPr>
              <w:rPr>
                <w:rFonts w:ascii="Arial" w:hAnsi="Arial" w:cs="Arial"/>
                <w:color w:val="32C8FF"/>
                <w:sz w:val="12"/>
                <w:szCs w:val="12"/>
              </w:rPr>
            </w:pPr>
            <w:r w:rsidRPr="00836839">
              <w:rPr>
                <w:rFonts w:ascii="Arial" w:hAnsi="Arial" w:cs="Arial"/>
                <w:color w:val="50AD33"/>
                <w:sz w:val="12"/>
                <w:szCs w:val="12"/>
                <w:shd w:val="clear" w:color="auto" w:fill="FFC000"/>
              </w:rPr>
              <w:t>█</w:t>
            </w:r>
            <w:r>
              <w:rPr>
                <w:rFonts w:ascii="Arial" w:hAnsi="Arial" w:cs="Arial"/>
                <w:sz w:val="12"/>
                <w:szCs w:val="12"/>
              </w:rPr>
              <w:t xml:space="preserve"> LBS84</w:t>
            </w:r>
            <w:r w:rsidRPr="00906900"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="00AB0D88">
              <w:rPr>
                <w:rFonts w:ascii="Arial" w:hAnsi="Arial" w:cs="Arial"/>
                <w:sz w:val="12"/>
                <w:szCs w:val="12"/>
              </w:rPr>
              <w:t>HIA</w:t>
            </w:r>
            <w:r>
              <w:rPr>
                <w:rFonts w:ascii="Arial" w:hAnsi="Arial" w:cs="Arial"/>
                <w:sz w:val="12"/>
                <w:szCs w:val="12"/>
              </w:rPr>
              <w:t>-All</w:t>
            </w:r>
            <w:r w:rsidRPr="009069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1D762" w14:textId="77777777" w:rsidR="009F3D5E" w:rsidRPr="00840B18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840B1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0B299" w14:textId="77777777" w:rsidR="009F3D5E" w:rsidRPr="00363221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363221">
              <w:rPr>
                <w:rFonts w:ascii="Arial" w:hAnsi="Arial" w:cs="Arial"/>
                <w:sz w:val="12"/>
                <w:szCs w:val="12"/>
              </w:rPr>
              <w:t>23,709,5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09C49" w14:textId="77777777" w:rsidR="009F3D5E" w:rsidRPr="00D71C27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D71C27">
              <w:rPr>
                <w:rFonts w:ascii="Arial" w:hAnsi="Arial" w:cs="Arial"/>
                <w:sz w:val="12"/>
                <w:szCs w:val="12"/>
              </w:rPr>
              <w:t>5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84403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5D000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97096" w14:textId="77777777" w:rsidR="009F3D5E" w:rsidRPr="00906900" w:rsidRDefault="009F3D5E" w:rsidP="008D034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162E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n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B4BF2" w14:textId="77777777" w:rsidR="009F3D5E" w:rsidRPr="00906900" w:rsidRDefault="009F3D5E" w:rsidP="008D034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jor</w:t>
            </w:r>
          </w:p>
        </w:tc>
      </w:tr>
    </w:tbl>
    <w:p w14:paraId="0D22B30D" w14:textId="6A0B9D75" w:rsidR="008D0348" w:rsidRDefault="008D0348" w:rsidP="008D0348">
      <w:pPr>
        <w:spacing w:after="0" w:line="276" w:lineRule="auto"/>
        <w:ind w:left="-720" w:right="-81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8D0348">
        <w:rPr>
          <w:rFonts w:ascii="Times New Roman" w:hAnsi="Times New Roman" w:cs="Times New Roman"/>
          <w:sz w:val="16"/>
          <w:szCs w:val="16"/>
        </w:rPr>
        <w:t xml:space="preserve"> </w:t>
      </w:r>
      <w:r w:rsidR="002B60C0">
        <w:rPr>
          <w:rFonts w:ascii="Times New Roman" w:hAnsi="Times New Roman" w:cs="Times New Roman"/>
          <w:sz w:val="16"/>
          <w:szCs w:val="16"/>
        </w:rPr>
        <w:t>P</w:t>
      </w:r>
      <w:r w:rsidR="002B60C0" w:rsidRPr="002B60C0">
        <w:rPr>
          <w:rFonts w:ascii="Times New Roman" w:hAnsi="Times New Roman" w:cs="Times New Roman"/>
          <w:sz w:val="16"/>
          <w:szCs w:val="16"/>
        </w:rPr>
        <w:t>henotypic variance explained by the IBS matrix</w:t>
      </w:r>
      <w:r w:rsidR="002B60C0">
        <w:rPr>
          <w:rFonts w:ascii="Times New Roman" w:hAnsi="Times New Roman" w:cs="Times New Roman"/>
          <w:sz w:val="16"/>
          <w:szCs w:val="16"/>
        </w:rPr>
        <w:t xml:space="preserve"> </w:t>
      </w:r>
      <w:r w:rsidR="002B60C0" w:rsidRPr="002B60C0">
        <w:rPr>
          <w:rFonts w:ascii="Times New Roman" w:hAnsi="Times New Roman" w:cs="Times New Roman"/>
          <w:sz w:val="16"/>
          <w:szCs w:val="16"/>
        </w:rPr>
        <w:t>(</w:t>
      </w:r>
      <w:r w:rsidR="002B60C0">
        <w:rPr>
          <w:rFonts w:ascii="Times New Roman" w:hAnsi="Times New Roman" w:cs="Times New Roman"/>
          <w:sz w:val="16"/>
          <w:szCs w:val="16"/>
        </w:rPr>
        <w:t xml:space="preserve">or </w:t>
      </w:r>
      <w:r w:rsidR="002B60C0" w:rsidRPr="002B60C0">
        <w:rPr>
          <w:rFonts w:ascii="Times New Roman" w:hAnsi="Times New Roman" w:cs="Times New Roman"/>
          <w:sz w:val="16"/>
          <w:szCs w:val="16"/>
        </w:rPr>
        <w:t xml:space="preserve">pseudo-heritability, </w:t>
      </w:r>
      <w:r w:rsidR="002B60C0" w:rsidRPr="002B60C0">
        <w:rPr>
          <w:rFonts w:ascii="Times New Roman" w:hAnsi="Times New Roman" w:cs="Times New Roman"/>
          <w:i/>
          <w:iCs/>
          <w:sz w:val="16"/>
          <w:szCs w:val="16"/>
        </w:rPr>
        <w:t>h</w:t>
      </w:r>
      <w:r w:rsidR="002B60C0" w:rsidRPr="002B60C0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2</w:t>
      </w:r>
      <w:r w:rsidR="002B60C0" w:rsidRPr="002B60C0">
        <w:rPr>
          <w:rFonts w:ascii="Times New Roman" w:hAnsi="Times New Roman" w:cs="Times New Roman"/>
          <w:sz w:val="16"/>
          <w:szCs w:val="16"/>
        </w:rPr>
        <w:t>)</w:t>
      </w:r>
    </w:p>
    <w:p w14:paraId="3D55CA23" w14:textId="6ECDB971" w:rsidR="008D0348" w:rsidRPr="008D0348" w:rsidRDefault="002B60C0" w:rsidP="008D0348">
      <w:pPr>
        <w:spacing w:after="0" w:line="276" w:lineRule="auto"/>
        <w:ind w:left="-720" w:right="-810"/>
        <w:jc w:val="both"/>
        <w:rPr>
          <w:rFonts w:ascii="Times New Roman" w:hAnsi="Times New Roman" w:cs="Times New Roman"/>
          <w:sz w:val="16"/>
          <w:szCs w:val="16"/>
        </w:rPr>
      </w:pPr>
      <w:r w:rsidRPr="002B60C0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8D0348" w:rsidRPr="008D0348">
        <w:rPr>
          <w:rFonts w:ascii="Times New Roman" w:hAnsi="Times New Roman" w:cs="Times New Roman"/>
          <w:sz w:val="16"/>
          <w:szCs w:val="16"/>
        </w:rPr>
        <w:t>Chromosomal position (bp) of the most significan</w:t>
      </w:r>
      <w:r>
        <w:rPr>
          <w:rFonts w:ascii="Times New Roman" w:hAnsi="Times New Roman" w:cs="Times New Roman"/>
          <w:sz w:val="16"/>
          <w:szCs w:val="16"/>
        </w:rPr>
        <w:t xml:space="preserve">t </w:t>
      </w:r>
      <w:r w:rsidR="008D0348" w:rsidRPr="008D0348">
        <w:rPr>
          <w:rFonts w:ascii="Times New Roman" w:hAnsi="Times New Roman" w:cs="Times New Roman"/>
          <w:sz w:val="16"/>
          <w:szCs w:val="16"/>
        </w:rPr>
        <w:t xml:space="preserve">SNP </w:t>
      </w:r>
      <w:r>
        <w:rPr>
          <w:rFonts w:ascii="Times New Roman" w:hAnsi="Times New Roman" w:cs="Times New Roman"/>
          <w:sz w:val="16"/>
          <w:szCs w:val="16"/>
        </w:rPr>
        <w:t xml:space="preserve">(msSNP) </w:t>
      </w:r>
      <w:r w:rsidR="008D0348" w:rsidRPr="008D0348">
        <w:rPr>
          <w:rFonts w:ascii="Times New Roman" w:hAnsi="Times New Roman" w:cs="Times New Roman"/>
          <w:sz w:val="16"/>
          <w:szCs w:val="16"/>
        </w:rPr>
        <w:t>in the QTL region.</w:t>
      </w:r>
    </w:p>
    <w:p w14:paraId="1F38741D" w14:textId="52961123" w:rsidR="008D0348" w:rsidRPr="008D0348" w:rsidRDefault="002B60C0" w:rsidP="008D0348">
      <w:pPr>
        <w:spacing w:after="0" w:line="276" w:lineRule="auto"/>
        <w:ind w:left="-720" w:right="-81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="008D0348" w:rsidRPr="008D0348">
        <w:rPr>
          <w:rFonts w:ascii="Times New Roman" w:hAnsi="Times New Roman" w:cs="Times New Roman"/>
          <w:sz w:val="16"/>
          <w:szCs w:val="16"/>
        </w:rPr>
        <w:t xml:space="preserve"> Significance (-log</w:t>
      </w:r>
      <w:r w:rsidR="008D0348" w:rsidRPr="008D0348">
        <w:rPr>
          <w:rFonts w:ascii="Times New Roman" w:hAnsi="Times New Roman" w:cs="Times New Roman"/>
          <w:sz w:val="16"/>
          <w:szCs w:val="16"/>
          <w:vertAlign w:val="subscript"/>
        </w:rPr>
        <w:t>10</w:t>
      </w:r>
      <w:r w:rsidR="008D0348" w:rsidRPr="008D0348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8D0348" w:rsidRPr="008D0348">
        <w:rPr>
          <w:rFonts w:ascii="Times New Roman" w:hAnsi="Times New Roman" w:cs="Times New Roman"/>
          <w:sz w:val="16"/>
          <w:szCs w:val="16"/>
        </w:rPr>
        <w:t>) of the</w:t>
      </w:r>
      <w:r>
        <w:rPr>
          <w:rFonts w:ascii="Times New Roman" w:hAnsi="Times New Roman" w:cs="Times New Roman"/>
          <w:sz w:val="16"/>
          <w:szCs w:val="16"/>
        </w:rPr>
        <w:t xml:space="preserve"> ms</w:t>
      </w:r>
      <w:r w:rsidR="008D0348" w:rsidRPr="008D0348">
        <w:rPr>
          <w:rFonts w:ascii="Times New Roman" w:hAnsi="Times New Roman" w:cs="Times New Roman"/>
          <w:sz w:val="16"/>
          <w:szCs w:val="16"/>
        </w:rPr>
        <w:t>SNP in the QTL region.</w:t>
      </w:r>
    </w:p>
    <w:p w14:paraId="35F209C5" w14:textId="7CA788C7" w:rsidR="008D0348" w:rsidRPr="008D0348" w:rsidRDefault="002B60C0" w:rsidP="008D0348">
      <w:pPr>
        <w:spacing w:after="0" w:line="276" w:lineRule="auto"/>
        <w:ind w:left="-720" w:right="-81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="008D0348" w:rsidRPr="008D0348">
        <w:rPr>
          <w:rFonts w:ascii="Times New Roman" w:hAnsi="Times New Roman" w:cs="Times New Roman"/>
          <w:sz w:val="16"/>
          <w:szCs w:val="16"/>
        </w:rPr>
        <w:t xml:space="preserve"> Minor allele frequency </w:t>
      </w:r>
      <w:r>
        <w:rPr>
          <w:rFonts w:ascii="Times New Roman" w:hAnsi="Times New Roman" w:cs="Times New Roman"/>
          <w:sz w:val="16"/>
          <w:szCs w:val="16"/>
        </w:rPr>
        <w:t xml:space="preserve">(MAF) </w:t>
      </w:r>
      <w:r w:rsidR="008D0348" w:rsidRPr="008D0348">
        <w:rPr>
          <w:rFonts w:ascii="Times New Roman" w:hAnsi="Times New Roman" w:cs="Times New Roman"/>
          <w:sz w:val="16"/>
          <w:szCs w:val="16"/>
        </w:rPr>
        <w:t xml:space="preserve">at the </w:t>
      </w:r>
      <w:r>
        <w:rPr>
          <w:rFonts w:ascii="Times New Roman" w:hAnsi="Times New Roman" w:cs="Times New Roman"/>
          <w:sz w:val="16"/>
          <w:szCs w:val="16"/>
        </w:rPr>
        <w:t>ms</w:t>
      </w:r>
      <w:r w:rsidR="008D0348" w:rsidRPr="008D0348">
        <w:rPr>
          <w:rFonts w:ascii="Times New Roman" w:hAnsi="Times New Roman" w:cs="Times New Roman"/>
          <w:sz w:val="16"/>
          <w:szCs w:val="16"/>
        </w:rPr>
        <w:t>SNP.</w:t>
      </w:r>
    </w:p>
    <w:p w14:paraId="216D9EF0" w14:textId="1BB31A9F" w:rsidR="008D0348" w:rsidRPr="008D0348" w:rsidRDefault="002B60C0" w:rsidP="008D0348">
      <w:pPr>
        <w:spacing w:after="0" w:line="276" w:lineRule="auto"/>
        <w:ind w:left="-720" w:right="-81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="008D0348" w:rsidRPr="008D0348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llele effect on trait of the</w:t>
      </w:r>
      <w:r w:rsidR="008D0348" w:rsidRPr="008D0348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s</w:t>
      </w:r>
      <w:r w:rsidR="008D0348" w:rsidRPr="008D0348">
        <w:rPr>
          <w:rFonts w:ascii="Times New Roman" w:hAnsi="Times New Roman" w:cs="Times New Roman"/>
          <w:sz w:val="16"/>
          <w:szCs w:val="16"/>
        </w:rPr>
        <w:t xml:space="preserve">SNP calculated as [mean trait value in accessions carrying the major allele] - [mean trait value in accessions carrying the minor allele]. </w:t>
      </w:r>
    </w:p>
    <w:p w14:paraId="77F0E3C2" w14:textId="2D814DE4" w:rsidR="00504B47" w:rsidRPr="00DF6DF3" w:rsidRDefault="001E2178" w:rsidP="00364469">
      <w:pPr>
        <w:spacing w:after="0" w:line="276" w:lineRule="auto"/>
        <w:ind w:left="-720" w:right="-81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8D0348">
        <w:rPr>
          <w:rFonts w:ascii="Times New Roman" w:hAnsi="Times New Roman" w:cs="Times New Roman"/>
          <w:sz w:val="16"/>
          <w:szCs w:val="16"/>
        </w:rPr>
        <w:t xml:space="preserve"> </w:t>
      </w:r>
      <w:r w:rsidR="00DF6DF3" w:rsidRPr="00DF6DF3">
        <w:rPr>
          <w:rFonts w:ascii="Times New Roman" w:hAnsi="Times New Roman" w:cs="Times New Roman"/>
          <w:sz w:val="16"/>
          <w:szCs w:val="16"/>
        </w:rPr>
        <w:t xml:space="preserve">The favorable </w:t>
      </w:r>
      <w:r w:rsidR="00DF6DF3">
        <w:rPr>
          <w:rFonts w:ascii="Times New Roman" w:hAnsi="Times New Roman" w:cs="Times New Roman"/>
          <w:sz w:val="16"/>
          <w:szCs w:val="16"/>
        </w:rPr>
        <w:t xml:space="preserve">(fav.) </w:t>
      </w:r>
      <w:r w:rsidR="00DF6DF3" w:rsidRPr="00DF6DF3">
        <w:rPr>
          <w:rFonts w:ascii="Times New Roman" w:hAnsi="Times New Roman" w:cs="Times New Roman"/>
          <w:sz w:val="16"/>
          <w:szCs w:val="16"/>
        </w:rPr>
        <w:t>allele is associated to higher GY and lower GY</w:t>
      </w:r>
      <w:r w:rsidR="00DF6DF3">
        <w:rPr>
          <w:rFonts w:ascii="Times New Roman" w:hAnsi="Times New Roman" w:cs="Times New Roman"/>
          <w:sz w:val="16"/>
          <w:szCs w:val="16"/>
        </w:rPr>
        <w:t>-</w:t>
      </w:r>
      <w:r w:rsidR="00DF6DF3" w:rsidRPr="00DF6DF3">
        <w:rPr>
          <w:rFonts w:ascii="Times New Roman" w:hAnsi="Times New Roman" w:cs="Times New Roman"/>
          <w:sz w:val="16"/>
          <w:szCs w:val="16"/>
        </w:rPr>
        <w:t>loss</w:t>
      </w:r>
      <w:r w:rsidR="00DF6DF3">
        <w:rPr>
          <w:rFonts w:ascii="Times New Roman" w:hAnsi="Times New Roman" w:cs="Times New Roman"/>
          <w:sz w:val="16"/>
          <w:szCs w:val="16"/>
        </w:rPr>
        <w:t xml:space="preserve"> </w:t>
      </w:r>
      <w:r w:rsidR="00DF6DF3" w:rsidRPr="00DF6DF3">
        <w:rPr>
          <w:rFonts w:ascii="Times New Roman" w:hAnsi="Times New Roman" w:cs="Times New Roman"/>
          <w:sz w:val="16"/>
          <w:szCs w:val="16"/>
        </w:rPr>
        <w:t>and LBS84.</w:t>
      </w:r>
      <w:r w:rsidR="00DF6DF3">
        <w:rPr>
          <w:rFonts w:ascii="Times New Roman" w:hAnsi="Times New Roman" w:cs="Times New Roman"/>
          <w:sz w:val="16"/>
          <w:szCs w:val="16"/>
        </w:rPr>
        <w:t xml:space="preserve"> The deleterious (del.) allele has the opposite effect of the favorable one.</w:t>
      </w:r>
    </w:p>
    <w:sectPr w:rsidR="00504B47" w:rsidRPr="00DF6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981"/>
    <w:rsid w:val="00006B77"/>
    <w:rsid w:val="0004375A"/>
    <w:rsid w:val="00047B56"/>
    <w:rsid w:val="00093B6C"/>
    <w:rsid w:val="000A31B2"/>
    <w:rsid w:val="000C5C23"/>
    <w:rsid w:val="00106A75"/>
    <w:rsid w:val="00110C40"/>
    <w:rsid w:val="00112204"/>
    <w:rsid w:val="0012227E"/>
    <w:rsid w:val="0014487A"/>
    <w:rsid w:val="00163A48"/>
    <w:rsid w:val="001711A8"/>
    <w:rsid w:val="001951C9"/>
    <w:rsid w:val="001A0048"/>
    <w:rsid w:val="001A6436"/>
    <w:rsid w:val="001B6EA9"/>
    <w:rsid w:val="001E2178"/>
    <w:rsid w:val="001F12DD"/>
    <w:rsid w:val="00212C9E"/>
    <w:rsid w:val="00260DF4"/>
    <w:rsid w:val="002A0A3B"/>
    <w:rsid w:val="002A6A29"/>
    <w:rsid w:val="002B60C0"/>
    <w:rsid w:val="002C0F0C"/>
    <w:rsid w:val="002D29AD"/>
    <w:rsid w:val="002F231D"/>
    <w:rsid w:val="00304F34"/>
    <w:rsid w:val="00363221"/>
    <w:rsid w:val="00364469"/>
    <w:rsid w:val="00384EAD"/>
    <w:rsid w:val="003862BF"/>
    <w:rsid w:val="003901B7"/>
    <w:rsid w:val="003929AA"/>
    <w:rsid w:val="00397B1E"/>
    <w:rsid w:val="003D6BD8"/>
    <w:rsid w:val="00405F9A"/>
    <w:rsid w:val="00421F7C"/>
    <w:rsid w:val="00430CE5"/>
    <w:rsid w:val="00434036"/>
    <w:rsid w:val="00450AF7"/>
    <w:rsid w:val="004A388D"/>
    <w:rsid w:val="004C3A58"/>
    <w:rsid w:val="004D623D"/>
    <w:rsid w:val="004E5AA8"/>
    <w:rsid w:val="004F5F45"/>
    <w:rsid w:val="00504B47"/>
    <w:rsid w:val="00564677"/>
    <w:rsid w:val="00583428"/>
    <w:rsid w:val="0058597B"/>
    <w:rsid w:val="005B0F98"/>
    <w:rsid w:val="005B2109"/>
    <w:rsid w:val="005C660E"/>
    <w:rsid w:val="005D5F58"/>
    <w:rsid w:val="005E47D0"/>
    <w:rsid w:val="005F4F88"/>
    <w:rsid w:val="0060300E"/>
    <w:rsid w:val="00611AC9"/>
    <w:rsid w:val="00613566"/>
    <w:rsid w:val="00630A69"/>
    <w:rsid w:val="00644A01"/>
    <w:rsid w:val="006525AF"/>
    <w:rsid w:val="00652DF1"/>
    <w:rsid w:val="006A299D"/>
    <w:rsid w:val="006E24D3"/>
    <w:rsid w:val="006F65C8"/>
    <w:rsid w:val="00702318"/>
    <w:rsid w:val="007101F6"/>
    <w:rsid w:val="00714D9D"/>
    <w:rsid w:val="007236BA"/>
    <w:rsid w:val="00725F4B"/>
    <w:rsid w:val="0073127A"/>
    <w:rsid w:val="0074082A"/>
    <w:rsid w:val="00762CE3"/>
    <w:rsid w:val="00766F9B"/>
    <w:rsid w:val="007E10AC"/>
    <w:rsid w:val="008038E6"/>
    <w:rsid w:val="00823BC2"/>
    <w:rsid w:val="00840B18"/>
    <w:rsid w:val="00847AC8"/>
    <w:rsid w:val="00864CBA"/>
    <w:rsid w:val="00870C14"/>
    <w:rsid w:val="00872DC1"/>
    <w:rsid w:val="008A07FB"/>
    <w:rsid w:val="008A0B20"/>
    <w:rsid w:val="008B7947"/>
    <w:rsid w:val="008D0348"/>
    <w:rsid w:val="008D2E97"/>
    <w:rsid w:val="008E7981"/>
    <w:rsid w:val="008F0469"/>
    <w:rsid w:val="009028AA"/>
    <w:rsid w:val="00906900"/>
    <w:rsid w:val="009229B3"/>
    <w:rsid w:val="0093757F"/>
    <w:rsid w:val="00972BF6"/>
    <w:rsid w:val="009943D1"/>
    <w:rsid w:val="009F3D5E"/>
    <w:rsid w:val="00A51652"/>
    <w:rsid w:val="00A518CA"/>
    <w:rsid w:val="00A60A27"/>
    <w:rsid w:val="00AA0524"/>
    <w:rsid w:val="00AA5A63"/>
    <w:rsid w:val="00AA7F50"/>
    <w:rsid w:val="00AB0D88"/>
    <w:rsid w:val="00AB1974"/>
    <w:rsid w:val="00AC111D"/>
    <w:rsid w:val="00AE6BF2"/>
    <w:rsid w:val="00AF5C7B"/>
    <w:rsid w:val="00B05019"/>
    <w:rsid w:val="00B05415"/>
    <w:rsid w:val="00B07654"/>
    <w:rsid w:val="00B101C2"/>
    <w:rsid w:val="00B1155F"/>
    <w:rsid w:val="00B71E0A"/>
    <w:rsid w:val="00B94AAF"/>
    <w:rsid w:val="00BB62F6"/>
    <w:rsid w:val="00BC3F76"/>
    <w:rsid w:val="00BE348C"/>
    <w:rsid w:val="00BF1DB7"/>
    <w:rsid w:val="00BF5D8F"/>
    <w:rsid w:val="00BF7E45"/>
    <w:rsid w:val="00C07204"/>
    <w:rsid w:val="00C30B7A"/>
    <w:rsid w:val="00C934ED"/>
    <w:rsid w:val="00CC40AA"/>
    <w:rsid w:val="00CE0A45"/>
    <w:rsid w:val="00CF02B2"/>
    <w:rsid w:val="00CF384E"/>
    <w:rsid w:val="00CF744B"/>
    <w:rsid w:val="00D02824"/>
    <w:rsid w:val="00D234E5"/>
    <w:rsid w:val="00D23A44"/>
    <w:rsid w:val="00D27F8A"/>
    <w:rsid w:val="00D45B4B"/>
    <w:rsid w:val="00D60209"/>
    <w:rsid w:val="00D71C27"/>
    <w:rsid w:val="00D77B72"/>
    <w:rsid w:val="00D84658"/>
    <w:rsid w:val="00D857E9"/>
    <w:rsid w:val="00D93D5D"/>
    <w:rsid w:val="00DA29C9"/>
    <w:rsid w:val="00DB0A5B"/>
    <w:rsid w:val="00DC5326"/>
    <w:rsid w:val="00DD1E1F"/>
    <w:rsid w:val="00DD265F"/>
    <w:rsid w:val="00DE2A15"/>
    <w:rsid w:val="00DF6DF3"/>
    <w:rsid w:val="00E21B4D"/>
    <w:rsid w:val="00E37C18"/>
    <w:rsid w:val="00E8334A"/>
    <w:rsid w:val="00E87C3C"/>
    <w:rsid w:val="00EB1D00"/>
    <w:rsid w:val="00EF24A4"/>
    <w:rsid w:val="00F0683C"/>
    <w:rsid w:val="00F071EC"/>
    <w:rsid w:val="00F1307F"/>
    <w:rsid w:val="00F1506C"/>
    <w:rsid w:val="00F32D69"/>
    <w:rsid w:val="00F41A68"/>
    <w:rsid w:val="00F64145"/>
    <w:rsid w:val="00F7152E"/>
    <w:rsid w:val="00F76998"/>
    <w:rsid w:val="00F805CD"/>
    <w:rsid w:val="00F844CA"/>
    <w:rsid w:val="00F97A84"/>
    <w:rsid w:val="00FA5992"/>
    <w:rsid w:val="00FB0A56"/>
    <w:rsid w:val="00FE2CD9"/>
    <w:rsid w:val="00FF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B3DFE"/>
  <w15:chartTrackingRefBased/>
  <w15:docId w15:val="{F3C142CA-CA58-4625-B34C-E993FD043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D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67</Words>
  <Characters>494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Melandri</dc:creator>
  <cp:keywords/>
  <dc:description/>
  <cp:lastModifiedBy>Giovanni Melandri</cp:lastModifiedBy>
  <cp:revision>3</cp:revision>
  <dcterms:created xsi:type="dcterms:W3CDTF">2020-11-21T23:11:00Z</dcterms:created>
  <dcterms:modified xsi:type="dcterms:W3CDTF">2020-11-21T23:21:00Z</dcterms:modified>
</cp:coreProperties>
</file>